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ombreamentoClaro"/>
        <w:tblW w:w="9606" w:type="dxa"/>
        <w:tblLook w:val="0620" w:firstRow="1" w:lastRow="0" w:firstColumn="0" w:lastColumn="0" w:noHBand="1" w:noVBand="1"/>
      </w:tblPr>
      <w:tblGrid>
        <w:gridCol w:w="1101"/>
        <w:gridCol w:w="1296"/>
        <w:gridCol w:w="1296"/>
        <w:gridCol w:w="1683"/>
        <w:gridCol w:w="4230"/>
      </w:tblGrid>
      <w:tr w:rsidR="0046351C" w:rsidRPr="00787F08" w:rsidTr="00881D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9606" w:type="dxa"/>
            <w:gridSpan w:val="5"/>
            <w:tcBorders>
              <w:top w:val="nil"/>
              <w:bottom w:val="single" w:sz="4" w:space="0" w:color="auto"/>
            </w:tcBorders>
            <w:noWrap/>
          </w:tcPr>
          <w:p w:rsidR="0046351C" w:rsidRPr="00760E2C" w:rsidRDefault="0046351C" w:rsidP="00760E2C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pt-BR"/>
              </w:rPr>
              <w:t>Additional 3</w:t>
            </w:r>
            <w:r w:rsidRPr="00760E2C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pt-BR"/>
              </w:rPr>
              <w:t xml:space="preserve">: </w:t>
            </w:r>
            <w:r w:rsidR="00760E2C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pt-BR"/>
              </w:rPr>
              <w:t>Overlapping a</w:t>
            </w:r>
            <w:r w:rsidR="00760E2C" w:rsidRPr="00760E2C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pt-BR"/>
              </w:rPr>
              <w:t>utozygosity islands within th</w:t>
            </w:r>
            <w:r w:rsidR="00760E2C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 w:eastAsia="pt-BR"/>
              </w:rPr>
              <w:t>e Nellore lineages</w:t>
            </w:r>
          </w:p>
        </w:tc>
      </w:tr>
      <w:tr w:rsidR="00EF1ACC" w:rsidRPr="00C30C84" w:rsidTr="00881DD6">
        <w:trPr>
          <w:trHeight w:val="300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1ACC" w:rsidRPr="00C30C84" w:rsidRDefault="00EF1ACC" w:rsidP="00EF1AC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BTA</w:t>
            </w:r>
            <w:r w:rsidR="00787F08" w:rsidRPr="00787F08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pt-BR"/>
              </w:rPr>
              <w:t>1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1ACC" w:rsidRPr="00C30C84" w:rsidRDefault="00EF1ACC" w:rsidP="00EF1AC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Start (</w:t>
            </w:r>
            <w:proofErr w:type="spellStart"/>
            <w:r w:rsidRPr="00C30C84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bp</w:t>
            </w:r>
            <w:proofErr w:type="spellEnd"/>
            <w:r w:rsidRPr="00C30C84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1ACC" w:rsidRPr="00C30C84" w:rsidRDefault="00EF1ACC" w:rsidP="00EF1AC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End (</w:t>
            </w:r>
            <w:proofErr w:type="spellStart"/>
            <w:r w:rsidRPr="00C30C84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bp</w:t>
            </w:r>
            <w:proofErr w:type="spellEnd"/>
            <w:r w:rsidRPr="00C30C84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1ACC" w:rsidRPr="00C30C84" w:rsidRDefault="00EF1ACC" w:rsidP="00EF1AC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Length (</w:t>
            </w:r>
            <w:proofErr w:type="spellStart"/>
            <w:r w:rsidRPr="00C30C84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bp</w:t>
            </w:r>
            <w:proofErr w:type="spellEnd"/>
            <w:r w:rsidRPr="00C30C84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1ACC" w:rsidRPr="00C30C84" w:rsidRDefault="00EF1ACC" w:rsidP="00787F08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Lineages</w:t>
            </w:r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8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6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8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dhavari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7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2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5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dhavari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bookmarkStart w:id="0" w:name="_GoBack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5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8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3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Taj Mahal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</w:p>
        </w:tc>
      </w:tr>
      <w:bookmarkEnd w:id="0"/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3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99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3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lias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4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5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lias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Akasamu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83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0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99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8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lias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88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7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lias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Akasamu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88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8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0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lias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9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2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3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dhavar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 Taj Mahal</w:t>
            </w:r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86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5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99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0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Taj Mahal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dhavari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6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6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99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Taj Mahal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dhavar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Akasamu</w:t>
            </w:r>
            <w:proofErr w:type="spellEnd"/>
          </w:p>
        </w:tc>
      </w:tr>
      <w:tr w:rsidR="004772AA" w:rsidRPr="00787F08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7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9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2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Taj Mahal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dhavar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Akasamu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9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80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Taj Mahal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dhavar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80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82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Taj Mahal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dhavari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4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99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dhavar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5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6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dhavar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 Taj Mahal</w:t>
            </w:r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3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dhavar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9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8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Akasamu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2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3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Akasamu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7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8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99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dhavari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9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1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99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3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dhavar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Akasamu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2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83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4772AA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odhavar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kasamu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, Taj </w:t>
            </w:r>
            <w:proofErr w:type="gram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hal</w:t>
            </w:r>
            <w:proofErr w:type="gram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83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5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2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Akasamu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 Taj Mahal</w:t>
            </w:r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5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0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5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Akasamu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4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0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99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dhavari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2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99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dhavar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lias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3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4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99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4772AA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odhavar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, Golias, Taj </w:t>
            </w:r>
            <w:proofErr w:type="gram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hal</w:t>
            </w:r>
            <w:proofErr w:type="gram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5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0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99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6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4772AA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odhavar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, Golias, Taj Mahal, </w:t>
            </w:r>
            <w:proofErr w:type="spellStart"/>
            <w:proofErr w:type="gram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kasamu</w:t>
            </w:r>
            <w:proofErr w:type="spellEnd"/>
            <w:proofErr w:type="gramEnd"/>
          </w:p>
        </w:tc>
      </w:tr>
      <w:tr w:rsidR="004772AA" w:rsidRPr="00787F08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3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2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dhavar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lias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Taj Mahal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Akasamu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 Nagpur</w:t>
            </w:r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3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4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4772AA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odhavar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, Golias, Taj Mahal, </w:t>
            </w:r>
            <w:proofErr w:type="spellStart"/>
            <w:proofErr w:type="gram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kasamu</w:t>
            </w:r>
            <w:proofErr w:type="spellEnd"/>
            <w:proofErr w:type="gramEnd"/>
          </w:p>
        </w:tc>
      </w:tr>
      <w:tr w:rsidR="004772AA" w:rsidRPr="00787F08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4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9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4772AA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dhavar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Taj Mahal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Akasamu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9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4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5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 Taj Mahal</w:t>
            </w:r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0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0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0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0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 Taj Mahal</w:t>
            </w:r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0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1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0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0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dhavari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3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7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lias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84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1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99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8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Taj Mahal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2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6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99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Taj Mahal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lias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lastRenderedPageBreak/>
              <w:t>1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7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99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4772AA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Taj Mahal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, Golias, </w:t>
            </w:r>
            <w:proofErr w:type="spellStart"/>
            <w:proofErr w:type="gram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odhavari</w:t>
            </w:r>
            <w:proofErr w:type="spellEnd"/>
            <w:proofErr w:type="gramEnd"/>
          </w:p>
        </w:tc>
      </w:tr>
      <w:tr w:rsidR="004772AA" w:rsidRPr="00787F08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0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Taj Mahal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lias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dhavar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 Nagpur</w:t>
            </w:r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3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4772AA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Taj Mahal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, Golias, </w:t>
            </w:r>
            <w:proofErr w:type="spellStart"/>
            <w:proofErr w:type="gram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odhavari</w:t>
            </w:r>
            <w:proofErr w:type="spellEnd"/>
            <w:proofErr w:type="gram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3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0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7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Taj Mahal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2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9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7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dhavar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lias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2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7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88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99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2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lias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2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89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2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dhavari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2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8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7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lias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2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8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3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99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6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dhavar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 Taj Mahal</w:t>
            </w:r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2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4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4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0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dhavar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 Nagpur</w:t>
            </w:r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2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4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86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2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dhavar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Akasamu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2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9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4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99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6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lias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2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5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6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lias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dhavari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2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6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7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lias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2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8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2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4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lias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2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3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9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99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lias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2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0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6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6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Akasamu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2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6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0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4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 Taj Mahal</w:t>
            </w:r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2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0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3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3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lias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2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9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81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99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lias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2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82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83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lias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Akasamu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2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83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84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lias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3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8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3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lias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5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8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3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8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4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dhavari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6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3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0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87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dhavari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6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0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9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9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lias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7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4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5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99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lias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7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6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3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7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4772AA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, Golias, Taj Mahal, </w:t>
            </w:r>
            <w:proofErr w:type="spellStart"/>
            <w:proofErr w:type="gram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kasamu</w:t>
            </w:r>
            <w:proofErr w:type="spellEnd"/>
            <w:proofErr w:type="gram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7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3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4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lias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9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80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2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99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3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dhavar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lias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9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3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8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5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4772AA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odhavar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, Golias, Taj </w:t>
            </w:r>
            <w:proofErr w:type="gram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hal</w:t>
            </w:r>
            <w:proofErr w:type="gram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9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8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5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dhavar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 Taj Mahal</w:t>
            </w:r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9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8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7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99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0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Taj Mahal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9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8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9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99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Taj Mahal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lias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9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80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0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4772AA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Taj Mahal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, Golias, </w:t>
            </w:r>
            <w:proofErr w:type="spellStart"/>
            <w:proofErr w:type="gram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odhavari</w:t>
            </w:r>
            <w:proofErr w:type="spellEnd"/>
            <w:proofErr w:type="gram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9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Taj Mahal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lias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7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7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99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lias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dhavari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8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5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7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lias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dhavar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5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470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5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lias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dhavari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0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9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lias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dhavar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lastRenderedPageBreak/>
              <w:t>2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0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3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lias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dhavari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6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2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6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lias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86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89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3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lias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1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25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99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0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875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lias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dhavar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1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8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7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01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lias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dhavar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 Nagpur</w:t>
            </w:r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1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8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9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0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lias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dhavar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1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9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1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2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lias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dhavari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4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3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1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99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Akasamu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4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2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4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99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3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Akasamu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lias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4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5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4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99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0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Akasamu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lias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 Taj Mahal</w:t>
            </w:r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4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5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3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8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4772AA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kasamu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, Golias, Taj Mahal, </w:t>
            </w:r>
            <w:proofErr w:type="spellStart"/>
            <w:proofErr w:type="gram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odhavari</w:t>
            </w:r>
            <w:proofErr w:type="spellEnd"/>
            <w:proofErr w:type="gram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4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3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3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0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Akasamu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lias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 Taj Mahal</w:t>
            </w:r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4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3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8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Akasamu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6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9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4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99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6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lias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6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5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6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dhavari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6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6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3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7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lias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7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84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0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6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4230" w:type="dxa"/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Taj Mahal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</w:p>
        </w:tc>
      </w:tr>
      <w:tr w:rsidR="004772AA" w:rsidRPr="00C30C84" w:rsidTr="003F25C6">
        <w:trPr>
          <w:trHeight w:val="300"/>
        </w:trPr>
        <w:tc>
          <w:tcPr>
            <w:tcW w:w="11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9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3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8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772AA" w:rsidRPr="00C30C84" w:rsidRDefault="004772AA" w:rsidP="003F25C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8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423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772AA" w:rsidRPr="00C30C84" w:rsidRDefault="004772AA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Karvadi</w:t>
            </w:r>
            <w:proofErr w:type="spellEnd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C30C8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odhavari</w:t>
            </w:r>
            <w:proofErr w:type="spellEnd"/>
          </w:p>
        </w:tc>
      </w:tr>
      <w:tr w:rsidR="003F25C6" w:rsidRPr="00C30C84" w:rsidTr="00296E4B">
        <w:trPr>
          <w:trHeight w:val="300"/>
        </w:trPr>
        <w:tc>
          <w:tcPr>
            <w:tcW w:w="9606" w:type="dxa"/>
            <w:gridSpan w:val="5"/>
            <w:tcBorders>
              <w:top w:val="single" w:sz="4" w:space="0" w:color="auto"/>
              <w:bottom w:val="nil"/>
            </w:tcBorders>
            <w:noWrap/>
            <w:hideMark/>
          </w:tcPr>
          <w:p w:rsidR="003F25C6" w:rsidRPr="00C30C84" w:rsidRDefault="003F25C6" w:rsidP="003F25C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0C84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C30C84">
              <w:rPr>
                <w:rFonts w:cs="Times New Roman"/>
                <w:sz w:val="20"/>
                <w:szCs w:val="20"/>
                <w:lang w:val="en-US"/>
              </w:rPr>
              <w:t xml:space="preserve"> BTA: </w:t>
            </w:r>
            <w:r w:rsidRPr="00C30C84">
              <w:rPr>
                <w:rFonts w:cs="Times New Roman"/>
                <w:i/>
                <w:sz w:val="20"/>
                <w:szCs w:val="20"/>
                <w:lang w:val="en-US"/>
              </w:rPr>
              <w:t>Bos taurus</w:t>
            </w:r>
            <w:r w:rsidRPr="00C30C84">
              <w:rPr>
                <w:rFonts w:cs="Times New Roman"/>
                <w:sz w:val="20"/>
                <w:szCs w:val="20"/>
                <w:lang w:val="en-US"/>
              </w:rPr>
              <w:t xml:space="preserve"> autosome.</w:t>
            </w:r>
          </w:p>
        </w:tc>
      </w:tr>
    </w:tbl>
    <w:p w:rsidR="001A44F8" w:rsidRPr="00C30C84" w:rsidRDefault="001A44F8">
      <w:pPr>
        <w:rPr>
          <w:rFonts w:cs="Times New Roman"/>
          <w:sz w:val="20"/>
          <w:szCs w:val="20"/>
          <w:lang w:val="en-US"/>
        </w:rPr>
      </w:pPr>
    </w:p>
    <w:sectPr w:rsidR="001A44F8" w:rsidRPr="00C30C8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ACC"/>
    <w:rsid w:val="001A396B"/>
    <w:rsid w:val="001A44F8"/>
    <w:rsid w:val="00315208"/>
    <w:rsid w:val="003751FB"/>
    <w:rsid w:val="003F25C6"/>
    <w:rsid w:val="0046351C"/>
    <w:rsid w:val="004772AA"/>
    <w:rsid w:val="00587359"/>
    <w:rsid w:val="005D691E"/>
    <w:rsid w:val="00760E2C"/>
    <w:rsid w:val="00787F08"/>
    <w:rsid w:val="00876693"/>
    <w:rsid w:val="00881DD6"/>
    <w:rsid w:val="008B59BC"/>
    <w:rsid w:val="00A44649"/>
    <w:rsid w:val="00AA4D60"/>
    <w:rsid w:val="00C014CD"/>
    <w:rsid w:val="00C30C84"/>
    <w:rsid w:val="00EF1ACC"/>
    <w:rsid w:val="00FB6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1FB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EF1ACC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EF1ACC"/>
    <w:rPr>
      <w:color w:val="800080"/>
      <w:u w:val="single"/>
    </w:rPr>
  </w:style>
  <w:style w:type="table" w:styleId="SombreamentoClaro">
    <w:name w:val="Light Shading"/>
    <w:basedOn w:val="Tabelanormal"/>
    <w:uiPriority w:val="60"/>
    <w:rsid w:val="00EF1AC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1FB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EF1ACC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EF1ACC"/>
    <w:rPr>
      <w:color w:val="800080"/>
      <w:u w:val="single"/>
    </w:rPr>
  </w:style>
  <w:style w:type="table" w:styleId="SombreamentoClaro">
    <w:name w:val="Light Shading"/>
    <w:basedOn w:val="Tabelanormal"/>
    <w:uiPriority w:val="60"/>
    <w:rsid w:val="00EF1AC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276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3</Pages>
  <Words>876</Words>
  <Characters>4735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</dc:creator>
  <cp:lastModifiedBy>Microsoft</cp:lastModifiedBy>
  <cp:revision>17</cp:revision>
  <dcterms:created xsi:type="dcterms:W3CDTF">2018-07-16T19:27:00Z</dcterms:created>
  <dcterms:modified xsi:type="dcterms:W3CDTF">2018-07-16T20:32:00Z</dcterms:modified>
</cp:coreProperties>
</file>